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FFA0EF" w14:textId="5C61D330" w:rsidR="00F1513C" w:rsidRPr="000C0AC8" w:rsidRDefault="0033629B" w:rsidP="00F1513C">
      <w:pPr>
        <w:spacing w:line="276" w:lineRule="auto"/>
        <w:rPr>
          <w:b/>
          <w:iCs/>
          <w:lang w:val="en-US"/>
        </w:rPr>
      </w:pPr>
      <w:r>
        <w:rPr>
          <w:b/>
          <w:iCs/>
          <w:lang w:val="en-US"/>
        </w:rPr>
        <w:t>Additional file</w:t>
      </w:r>
      <w:r w:rsidR="00F1513C" w:rsidRPr="000C0AC8">
        <w:rPr>
          <w:b/>
          <w:iCs/>
          <w:lang w:val="en-US"/>
        </w:rPr>
        <w:t xml:space="preserve"> 2: </w:t>
      </w:r>
      <w:r w:rsidR="00F1513C" w:rsidRPr="00654FE8">
        <w:rPr>
          <w:bCs/>
          <w:iCs/>
          <w:lang w:val="en-US"/>
        </w:rPr>
        <w:t xml:space="preserve">Overview of lipid nomenclature </w:t>
      </w:r>
    </w:p>
    <w:p w14:paraId="2DCD9DDC" w14:textId="77777777" w:rsidR="00F1513C" w:rsidRPr="000C0AC8" w:rsidRDefault="00F1513C" w:rsidP="00F1513C">
      <w:pPr>
        <w:spacing w:line="276" w:lineRule="auto"/>
        <w:rPr>
          <w:i/>
          <w:iCs/>
          <w:lang w:val="en-US"/>
        </w:rPr>
      </w:pP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1476"/>
        <w:gridCol w:w="2143"/>
        <w:gridCol w:w="1300"/>
        <w:gridCol w:w="1343"/>
        <w:gridCol w:w="1672"/>
        <w:gridCol w:w="1092"/>
      </w:tblGrid>
      <w:tr w:rsidR="00F1513C" w:rsidRPr="00760279" w14:paraId="55BE5356" w14:textId="77777777" w:rsidTr="00047E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vMerge w:val="restart"/>
            <w:vAlign w:val="center"/>
          </w:tcPr>
          <w:p w14:paraId="442DBAC4" w14:textId="77777777" w:rsidR="00F1513C" w:rsidRPr="000C0AC8" w:rsidRDefault="00F1513C" w:rsidP="00C86DD7">
            <w:pPr>
              <w:spacing w:line="276" w:lineRule="auto"/>
              <w:rPr>
                <w:b w:val="0"/>
                <w:bCs w:val="0"/>
                <w:lang w:val="en-US"/>
              </w:rPr>
            </w:pPr>
            <w:r w:rsidRPr="000C0AC8">
              <w:rPr>
                <w:lang w:val="en-US"/>
              </w:rPr>
              <w:t xml:space="preserve">Lipid categories </w:t>
            </w:r>
          </w:p>
          <w:p w14:paraId="2962D3BC" w14:textId="77777777" w:rsidR="00F1513C" w:rsidRPr="000C0AC8" w:rsidRDefault="00F1513C" w:rsidP="00C86DD7">
            <w:pPr>
              <w:spacing w:line="276" w:lineRule="auto"/>
              <w:rPr>
                <w:lang w:val="en-US"/>
              </w:rPr>
            </w:pPr>
            <w:r w:rsidRPr="000C0AC8">
              <w:rPr>
                <w:lang w:val="en-US"/>
              </w:rPr>
              <w:t>(n= 3)</w:t>
            </w:r>
          </w:p>
        </w:tc>
        <w:tc>
          <w:tcPr>
            <w:tcW w:w="1187" w:type="pct"/>
            <w:vMerge w:val="restart"/>
            <w:vAlign w:val="center"/>
          </w:tcPr>
          <w:p w14:paraId="4F61A7AA" w14:textId="77777777" w:rsidR="00F1513C" w:rsidRPr="000C0AC8" w:rsidRDefault="00F1513C" w:rsidP="00C86DD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lang w:val="en-US"/>
              </w:rPr>
              <w:t>Lipid classes (n= 14)</w:t>
            </w:r>
          </w:p>
        </w:tc>
        <w:tc>
          <w:tcPr>
            <w:tcW w:w="1464" w:type="pct"/>
            <w:gridSpan w:val="2"/>
            <w:vAlign w:val="center"/>
          </w:tcPr>
          <w:p w14:paraId="706A12D3" w14:textId="77777777" w:rsidR="00F1513C" w:rsidRPr="000C0AC8" w:rsidRDefault="00F1513C" w:rsidP="00C86DD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0C0AC8">
              <w:rPr>
                <w:i/>
                <w:iCs/>
                <w:lang w:val="en-US"/>
              </w:rPr>
              <w:t xml:space="preserve">Species (n= </w:t>
            </w:r>
            <w:proofErr w:type="gramStart"/>
            <w:r w:rsidRPr="000C0AC8">
              <w:rPr>
                <w:i/>
                <w:iCs/>
                <w:lang w:val="en-US"/>
              </w:rPr>
              <w:t>944)*</w:t>
            </w:r>
            <w:proofErr w:type="gramEnd"/>
          </w:p>
        </w:tc>
        <w:tc>
          <w:tcPr>
            <w:tcW w:w="1531" w:type="pct"/>
            <w:gridSpan w:val="2"/>
            <w:vAlign w:val="center"/>
          </w:tcPr>
          <w:p w14:paraId="30612256" w14:textId="77777777" w:rsidR="00F1513C" w:rsidRPr="000C0AC8" w:rsidRDefault="00F1513C" w:rsidP="00C86DD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US"/>
              </w:rPr>
            </w:pPr>
            <w:r w:rsidRPr="000C0AC8">
              <w:rPr>
                <w:i/>
                <w:iCs/>
                <w:lang w:val="en-US"/>
              </w:rPr>
              <w:t>Fatty acid composite measures</w:t>
            </w:r>
          </w:p>
          <w:p w14:paraId="196F167C" w14:textId="77777777" w:rsidR="00F1513C" w:rsidRPr="000C0AC8" w:rsidRDefault="00F1513C" w:rsidP="00C86DD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0C0AC8">
              <w:rPr>
                <w:i/>
                <w:iCs/>
                <w:lang w:val="en-US"/>
              </w:rPr>
              <w:t xml:space="preserve"> (n= </w:t>
            </w:r>
            <w:proofErr w:type="gramStart"/>
            <w:r w:rsidRPr="000C0AC8">
              <w:rPr>
                <w:i/>
                <w:iCs/>
                <w:lang w:val="en-US"/>
              </w:rPr>
              <w:t>267)*</w:t>
            </w:r>
            <w:proofErr w:type="gramEnd"/>
          </w:p>
        </w:tc>
      </w:tr>
      <w:tr w:rsidR="00F1513C" w:rsidRPr="000C0AC8" w14:paraId="682D1E51" w14:textId="77777777" w:rsidTr="00047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vMerge/>
            <w:vAlign w:val="center"/>
          </w:tcPr>
          <w:p w14:paraId="018FDE3E" w14:textId="77777777" w:rsidR="00F1513C" w:rsidRPr="000C0AC8" w:rsidRDefault="00F1513C" w:rsidP="00C86DD7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87" w:type="pct"/>
            <w:vMerge/>
            <w:vAlign w:val="center"/>
          </w:tcPr>
          <w:p w14:paraId="074D9564" w14:textId="77777777" w:rsidR="00F1513C" w:rsidRPr="000C0AC8" w:rsidRDefault="00F1513C" w:rsidP="00C86D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720" w:type="pct"/>
            <w:vAlign w:val="center"/>
          </w:tcPr>
          <w:p w14:paraId="4668DEE4" w14:textId="77777777" w:rsidR="00F1513C" w:rsidRPr="000C0AC8" w:rsidRDefault="00F1513C" w:rsidP="00C86D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0C0AC8">
              <w:rPr>
                <w:i/>
                <w:iCs/>
                <w:lang w:val="en-US"/>
              </w:rPr>
              <w:t>Number (%)</w:t>
            </w:r>
          </w:p>
        </w:tc>
        <w:tc>
          <w:tcPr>
            <w:tcW w:w="744" w:type="pct"/>
            <w:vAlign w:val="center"/>
          </w:tcPr>
          <w:p w14:paraId="403BB3B2" w14:textId="77777777" w:rsidR="00F1513C" w:rsidRPr="000C0AC8" w:rsidRDefault="00F1513C" w:rsidP="00C86D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0C0AC8">
              <w:rPr>
                <w:i/>
                <w:iCs/>
                <w:lang w:val="en-US"/>
              </w:rPr>
              <w:t>Example</w:t>
            </w:r>
          </w:p>
        </w:tc>
        <w:tc>
          <w:tcPr>
            <w:tcW w:w="926" w:type="pct"/>
            <w:vAlign w:val="center"/>
          </w:tcPr>
          <w:p w14:paraId="4D69943F" w14:textId="77777777" w:rsidR="00F1513C" w:rsidRPr="000C0AC8" w:rsidRDefault="00F1513C" w:rsidP="00C86D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0C0AC8">
              <w:rPr>
                <w:i/>
                <w:iCs/>
                <w:lang w:val="en-US"/>
              </w:rPr>
              <w:t>Number (%)</w:t>
            </w:r>
          </w:p>
        </w:tc>
        <w:tc>
          <w:tcPr>
            <w:tcW w:w="605" w:type="pct"/>
            <w:vAlign w:val="center"/>
          </w:tcPr>
          <w:p w14:paraId="666913E5" w14:textId="77777777" w:rsidR="00F1513C" w:rsidRPr="000C0AC8" w:rsidRDefault="00F1513C" w:rsidP="00C86D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0C0AC8">
              <w:rPr>
                <w:i/>
                <w:iCs/>
                <w:lang w:val="en-US"/>
              </w:rPr>
              <w:t>Example</w:t>
            </w:r>
          </w:p>
        </w:tc>
      </w:tr>
      <w:tr w:rsidR="00F1513C" w:rsidRPr="000C0AC8" w14:paraId="1E845158" w14:textId="77777777" w:rsidTr="00047E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vMerge w:val="restart"/>
            <w:vAlign w:val="center"/>
          </w:tcPr>
          <w:p w14:paraId="25F0F95F" w14:textId="77777777" w:rsidR="00F1513C" w:rsidRPr="000C0AC8" w:rsidRDefault="00F1513C" w:rsidP="00C86DD7">
            <w:pPr>
              <w:spacing w:line="276" w:lineRule="auto"/>
              <w:rPr>
                <w:lang w:val="en-US"/>
              </w:rPr>
            </w:pPr>
            <w:r w:rsidRPr="000C0AC8">
              <w:rPr>
                <w:b w:val="0"/>
                <w:bCs w:val="0"/>
                <w:lang w:val="en-US"/>
              </w:rPr>
              <w:t>Neutral lipids</w:t>
            </w:r>
          </w:p>
        </w:tc>
        <w:tc>
          <w:tcPr>
            <w:tcW w:w="1187" w:type="pct"/>
            <w:vAlign w:val="center"/>
          </w:tcPr>
          <w:p w14:paraId="289B733A" w14:textId="77777777" w:rsidR="00F1513C" w:rsidRPr="000C0AC8" w:rsidRDefault="00F1513C" w:rsidP="00C86D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lang w:val="en-US"/>
              </w:rPr>
              <w:t>Triacylglycerol</w:t>
            </w:r>
          </w:p>
        </w:tc>
        <w:tc>
          <w:tcPr>
            <w:tcW w:w="720" w:type="pct"/>
            <w:vAlign w:val="center"/>
          </w:tcPr>
          <w:p w14:paraId="6EA03702" w14:textId="77777777" w:rsidR="00F1513C" w:rsidRPr="000C0AC8" w:rsidRDefault="00F1513C" w:rsidP="00C86D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lang w:val="en-US"/>
              </w:rPr>
              <w:t>518 (54.9%)</w:t>
            </w:r>
          </w:p>
        </w:tc>
        <w:tc>
          <w:tcPr>
            <w:tcW w:w="744" w:type="pct"/>
            <w:vAlign w:val="center"/>
          </w:tcPr>
          <w:p w14:paraId="136B37BF" w14:textId="77777777" w:rsidR="00F1513C" w:rsidRPr="000C0AC8" w:rsidRDefault="00F1513C" w:rsidP="00C86D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lang w:val="en-US"/>
              </w:rPr>
              <w:t>TAG50:1(FA20:3)</w:t>
            </w:r>
          </w:p>
        </w:tc>
        <w:tc>
          <w:tcPr>
            <w:tcW w:w="926" w:type="pct"/>
          </w:tcPr>
          <w:p w14:paraId="13466325" w14:textId="77777777" w:rsidR="00F1513C" w:rsidRPr="000C0AC8" w:rsidRDefault="00F1513C" w:rsidP="00C86D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lang w:val="en-US"/>
              </w:rPr>
              <w:t>21 (7.9%)</w:t>
            </w:r>
          </w:p>
        </w:tc>
        <w:tc>
          <w:tcPr>
            <w:tcW w:w="605" w:type="pct"/>
          </w:tcPr>
          <w:p w14:paraId="0E56443B" w14:textId="77777777" w:rsidR="00F1513C" w:rsidRPr="000C0AC8" w:rsidRDefault="00F1513C" w:rsidP="00C86D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lang w:val="en-US"/>
              </w:rPr>
              <w:t>TAG(FA12:0)</w:t>
            </w:r>
          </w:p>
        </w:tc>
      </w:tr>
      <w:tr w:rsidR="00F1513C" w:rsidRPr="000C0AC8" w14:paraId="10C3689B" w14:textId="77777777" w:rsidTr="00047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vMerge/>
            <w:vAlign w:val="center"/>
          </w:tcPr>
          <w:p w14:paraId="55316280" w14:textId="77777777" w:rsidR="00F1513C" w:rsidRPr="000C0AC8" w:rsidRDefault="00F1513C" w:rsidP="00C86DD7">
            <w:pPr>
              <w:spacing w:line="276" w:lineRule="auto"/>
              <w:rPr>
                <w:b w:val="0"/>
                <w:lang w:val="en-US"/>
              </w:rPr>
            </w:pPr>
          </w:p>
        </w:tc>
        <w:tc>
          <w:tcPr>
            <w:tcW w:w="1187" w:type="pct"/>
            <w:vAlign w:val="center"/>
          </w:tcPr>
          <w:p w14:paraId="629CB7EB" w14:textId="77777777" w:rsidR="00F1513C" w:rsidRPr="000C0AC8" w:rsidRDefault="00F1513C" w:rsidP="00C86D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lang w:val="en-US"/>
              </w:rPr>
              <w:t xml:space="preserve">Diacylglycerol </w:t>
            </w:r>
          </w:p>
        </w:tc>
        <w:tc>
          <w:tcPr>
            <w:tcW w:w="720" w:type="pct"/>
            <w:vAlign w:val="center"/>
          </w:tcPr>
          <w:p w14:paraId="31489008" w14:textId="77777777" w:rsidR="00F1513C" w:rsidRPr="000C0AC8" w:rsidRDefault="00F1513C" w:rsidP="00C86D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lang w:val="en-US"/>
              </w:rPr>
              <w:t>58 (6.1%)</w:t>
            </w:r>
          </w:p>
        </w:tc>
        <w:tc>
          <w:tcPr>
            <w:tcW w:w="744" w:type="pct"/>
            <w:vAlign w:val="center"/>
          </w:tcPr>
          <w:p w14:paraId="47CA5EB1" w14:textId="77777777" w:rsidR="00F1513C" w:rsidRPr="000C0AC8" w:rsidRDefault="00F1513C" w:rsidP="00C86D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gramStart"/>
            <w:r w:rsidRPr="000C0AC8">
              <w:rPr>
                <w:lang w:val="en-US"/>
              </w:rPr>
              <w:t>DAG(</w:t>
            </w:r>
            <w:proofErr w:type="gramEnd"/>
            <w:r w:rsidRPr="000C0AC8">
              <w:rPr>
                <w:lang w:val="en-US"/>
              </w:rPr>
              <w:t>16:1/20:0)</w:t>
            </w:r>
          </w:p>
        </w:tc>
        <w:tc>
          <w:tcPr>
            <w:tcW w:w="926" w:type="pct"/>
          </w:tcPr>
          <w:p w14:paraId="399F99B2" w14:textId="77777777" w:rsidR="00F1513C" w:rsidRPr="000C0AC8" w:rsidRDefault="00F1513C" w:rsidP="00C86D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lang w:val="en-US"/>
              </w:rPr>
              <w:t>19 (7.1%)</w:t>
            </w:r>
          </w:p>
        </w:tc>
        <w:tc>
          <w:tcPr>
            <w:tcW w:w="605" w:type="pct"/>
          </w:tcPr>
          <w:p w14:paraId="3AD822FF" w14:textId="77777777" w:rsidR="00F1513C" w:rsidRPr="000C0AC8" w:rsidRDefault="00F1513C" w:rsidP="00C86D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lang w:val="en-US"/>
              </w:rPr>
              <w:t>DAG(FA22:5)</w:t>
            </w:r>
          </w:p>
        </w:tc>
      </w:tr>
      <w:tr w:rsidR="00F1513C" w:rsidRPr="000C0AC8" w14:paraId="19C6CA4D" w14:textId="77777777" w:rsidTr="00047E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vMerge/>
            <w:vAlign w:val="center"/>
          </w:tcPr>
          <w:p w14:paraId="3390BF3A" w14:textId="77777777" w:rsidR="00F1513C" w:rsidRPr="000C0AC8" w:rsidDel="005F682E" w:rsidRDefault="00F1513C" w:rsidP="00C86DD7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87" w:type="pct"/>
            <w:vAlign w:val="center"/>
          </w:tcPr>
          <w:p w14:paraId="5304E165" w14:textId="77777777" w:rsidR="00F1513C" w:rsidRPr="000C0AC8" w:rsidRDefault="00F1513C" w:rsidP="00C86D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lang w:val="en-US"/>
              </w:rPr>
              <w:t>Monoacylglycerol</w:t>
            </w:r>
          </w:p>
        </w:tc>
        <w:tc>
          <w:tcPr>
            <w:tcW w:w="720" w:type="pct"/>
            <w:vAlign w:val="center"/>
          </w:tcPr>
          <w:p w14:paraId="7D47CAE9" w14:textId="77777777" w:rsidR="00F1513C" w:rsidRPr="000C0AC8" w:rsidRDefault="00F1513C" w:rsidP="00C86D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lang w:val="en-US"/>
              </w:rPr>
              <w:t>26 (2.8%)</w:t>
            </w:r>
          </w:p>
        </w:tc>
        <w:tc>
          <w:tcPr>
            <w:tcW w:w="744" w:type="pct"/>
            <w:vAlign w:val="center"/>
          </w:tcPr>
          <w:p w14:paraId="46404A13" w14:textId="77777777" w:rsidR="00F1513C" w:rsidRPr="000C0AC8" w:rsidRDefault="00F1513C" w:rsidP="00C86D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gramStart"/>
            <w:r w:rsidRPr="000C0AC8">
              <w:rPr>
                <w:lang w:val="en-US"/>
              </w:rPr>
              <w:t>MAG(</w:t>
            </w:r>
            <w:proofErr w:type="gramEnd"/>
            <w:r w:rsidRPr="000C0AC8">
              <w:rPr>
                <w:lang w:val="en-US"/>
              </w:rPr>
              <w:t>18:3)</w:t>
            </w:r>
          </w:p>
        </w:tc>
        <w:tc>
          <w:tcPr>
            <w:tcW w:w="1531" w:type="pct"/>
            <w:gridSpan w:val="2"/>
            <w:vAlign w:val="center"/>
          </w:tcPr>
          <w:p w14:paraId="2B66974A" w14:textId="77777777" w:rsidR="00F1513C" w:rsidRPr="000C0AC8" w:rsidRDefault="00F1513C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lang w:val="en-US"/>
              </w:rPr>
              <w:t>Same as species</w:t>
            </w:r>
          </w:p>
        </w:tc>
      </w:tr>
      <w:tr w:rsidR="00F1513C" w:rsidRPr="000C0AC8" w14:paraId="5655FA60" w14:textId="77777777" w:rsidTr="00047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vMerge/>
            <w:vAlign w:val="center"/>
          </w:tcPr>
          <w:p w14:paraId="7A4BAC55" w14:textId="77777777" w:rsidR="00F1513C" w:rsidRPr="000C0AC8" w:rsidDel="005F682E" w:rsidRDefault="00F1513C" w:rsidP="00C86DD7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87" w:type="pct"/>
            <w:vAlign w:val="center"/>
          </w:tcPr>
          <w:p w14:paraId="441F3A35" w14:textId="77777777" w:rsidR="00F1513C" w:rsidRPr="000C0AC8" w:rsidRDefault="00F1513C" w:rsidP="00C86D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lang w:val="en-US"/>
              </w:rPr>
              <w:t xml:space="preserve">Cholesteryl ester </w:t>
            </w:r>
          </w:p>
        </w:tc>
        <w:tc>
          <w:tcPr>
            <w:tcW w:w="720" w:type="pct"/>
            <w:vAlign w:val="center"/>
          </w:tcPr>
          <w:p w14:paraId="7D08CA5C" w14:textId="77777777" w:rsidR="00F1513C" w:rsidRPr="000C0AC8" w:rsidRDefault="00F1513C" w:rsidP="00C86D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lang w:val="en-US"/>
              </w:rPr>
              <w:t>26 (2.8%)</w:t>
            </w:r>
          </w:p>
        </w:tc>
        <w:tc>
          <w:tcPr>
            <w:tcW w:w="744" w:type="pct"/>
            <w:vAlign w:val="center"/>
          </w:tcPr>
          <w:p w14:paraId="554813B9" w14:textId="77777777" w:rsidR="00F1513C" w:rsidRPr="000C0AC8" w:rsidRDefault="00F1513C" w:rsidP="00C86D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gramStart"/>
            <w:r w:rsidRPr="000C0AC8">
              <w:rPr>
                <w:lang w:val="en-US"/>
              </w:rPr>
              <w:t>CE(</w:t>
            </w:r>
            <w:proofErr w:type="gramEnd"/>
            <w:r w:rsidRPr="000C0AC8">
              <w:rPr>
                <w:lang w:val="en-US"/>
              </w:rPr>
              <w:t>12:0)</w:t>
            </w:r>
          </w:p>
        </w:tc>
        <w:tc>
          <w:tcPr>
            <w:tcW w:w="1531" w:type="pct"/>
            <w:gridSpan w:val="2"/>
            <w:vAlign w:val="center"/>
          </w:tcPr>
          <w:p w14:paraId="4929740D" w14:textId="77777777" w:rsidR="00F1513C" w:rsidRPr="000C0AC8" w:rsidRDefault="00F1513C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lang w:val="en-US"/>
              </w:rPr>
              <w:t>Same as species</w:t>
            </w:r>
          </w:p>
        </w:tc>
      </w:tr>
      <w:tr w:rsidR="00F1513C" w:rsidRPr="000C0AC8" w14:paraId="3541B604" w14:textId="77777777" w:rsidTr="00047E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vMerge w:val="restart"/>
            <w:vAlign w:val="center"/>
          </w:tcPr>
          <w:p w14:paraId="3B73250B" w14:textId="77777777" w:rsidR="00F1513C" w:rsidRPr="000C0AC8" w:rsidDel="005F682E" w:rsidRDefault="00F1513C" w:rsidP="00C86DD7">
            <w:pPr>
              <w:spacing w:line="276" w:lineRule="auto"/>
              <w:rPr>
                <w:b w:val="0"/>
                <w:bCs w:val="0"/>
                <w:lang w:val="en-US"/>
              </w:rPr>
            </w:pPr>
            <w:r w:rsidRPr="000C0AC8">
              <w:rPr>
                <w:b w:val="0"/>
                <w:bCs w:val="0"/>
                <w:lang w:val="en-US"/>
              </w:rPr>
              <w:t>Phospholipids</w:t>
            </w:r>
          </w:p>
        </w:tc>
        <w:tc>
          <w:tcPr>
            <w:tcW w:w="1187" w:type="pct"/>
            <w:vAlign w:val="center"/>
          </w:tcPr>
          <w:p w14:paraId="4B60ED9D" w14:textId="77777777" w:rsidR="00F1513C" w:rsidRPr="000C0AC8" w:rsidRDefault="00F1513C" w:rsidP="00C86D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lang w:val="en-US"/>
              </w:rPr>
              <w:t>Phosphatidylcholine</w:t>
            </w:r>
          </w:p>
        </w:tc>
        <w:tc>
          <w:tcPr>
            <w:tcW w:w="720" w:type="pct"/>
            <w:vAlign w:val="center"/>
          </w:tcPr>
          <w:p w14:paraId="608878F9" w14:textId="77777777" w:rsidR="00F1513C" w:rsidRPr="000C0AC8" w:rsidRDefault="00F1513C" w:rsidP="00C86D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lang w:val="en-US"/>
              </w:rPr>
              <w:t>101 (10.7%)</w:t>
            </w:r>
          </w:p>
        </w:tc>
        <w:tc>
          <w:tcPr>
            <w:tcW w:w="744" w:type="pct"/>
            <w:vAlign w:val="center"/>
          </w:tcPr>
          <w:p w14:paraId="6E95D999" w14:textId="77777777" w:rsidR="00F1513C" w:rsidRPr="000C0AC8" w:rsidRDefault="00F1513C" w:rsidP="00C86D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gramStart"/>
            <w:r w:rsidRPr="000C0AC8">
              <w:rPr>
                <w:lang w:val="en-US"/>
              </w:rPr>
              <w:t>PC(</w:t>
            </w:r>
            <w:proofErr w:type="gramEnd"/>
            <w:r w:rsidRPr="000C0AC8">
              <w:rPr>
                <w:lang w:val="en-US"/>
              </w:rPr>
              <w:t>15:0/22:0)</w:t>
            </w:r>
          </w:p>
        </w:tc>
        <w:tc>
          <w:tcPr>
            <w:tcW w:w="926" w:type="pct"/>
            <w:vAlign w:val="center"/>
          </w:tcPr>
          <w:p w14:paraId="05C9A711" w14:textId="77777777" w:rsidR="00F1513C" w:rsidRPr="000C0AC8" w:rsidRDefault="00F1513C" w:rsidP="00C86D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lang w:val="en-US"/>
              </w:rPr>
              <w:t>23 (8.6%)</w:t>
            </w:r>
          </w:p>
        </w:tc>
        <w:tc>
          <w:tcPr>
            <w:tcW w:w="605" w:type="pct"/>
            <w:vAlign w:val="center"/>
          </w:tcPr>
          <w:p w14:paraId="241ADA9E" w14:textId="77777777" w:rsidR="00F1513C" w:rsidRPr="000C0AC8" w:rsidRDefault="00F1513C" w:rsidP="00C86D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lang w:val="en-US"/>
              </w:rPr>
              <w:t>PC(FA17:0)</w:t>
            </w:r>
          </w:p>
        </w:tc>
      </w:tr>
      <w:tr w:rsidR="00F1513C" w:rsidRPr="000C0AC8" w14:paraId="485F0696" w14:textId="77777777" w:rsidTr="00047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vMerge/>
            <w:vAlign w:val="center"/>
          </w:tcPr>
          <w:p w14:paraId="34F09065" w14:textId="77777777" w:rsidR="00F1513C" w:rsidRPr="000C0AC8" w:rsidRDefault="00F1513C" w:rsidP="00C86DD7">
            <w:pPr>
              <w:spacing w:line="276" w:lineRule="auto"/>
              <w:rPr>
                <w:b w:val="0"/>
                <w:lang w:val="en-US"/>
              </w:rPr>
            </w:pPr>
          </w:p>
        </w:tc>
        <w:tc>
          <w:tcPr>
            <w:tcW w:w="1187" w:type="pct"/>
            <w:vAlign w:val="center"/>
          </w:tcPr>
          <w:p w14:paraId="0BE03D79" w14:textId="77777777" w:rsidR="00F1513C" w:rsidRPr="000C0AC8" w:rsidRDefault="00F1513C" w:rsidP="00C86D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lang w:val="en-US"/>
              </w:rPr>
              <w:t>Phosphatidylethanolamine**</w:t>
            </w:r>
          </w:p>
        </w:tc>
        <w:tc>
          <w:tcPr>
            <w:tcW w:w="720" w:type="pct"/>
            <w:vAlign w:val="center"/>
          </w:tcPr>
          <w:p w14:paraId="34A30913" w14:textId="77777777" w:rsidR="00F1513C" w:rsidRPr="000C0AC8" w:rsidRDefault="00F1513C" w:rsidP="00C86D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lang w:val="en-US"/>
              </w:rPr>
              <w:t>94 (10.0%)</w:t>
            </w:r>
          </w:p>
        </w:tc>
        <w:tc>
          <w:tcPr>
            <w:tcW w:w="744" w:type="pct"/>
            <w:vAlign w:val="center"/>
          </w:tcPr>
          <w:p w14:paraId="6D9FE7A1" w14:textId="77777777" w:rsidR="00F1513C" w:rsidRPr="000C0AC8" w:rsidRDefault="00F1513C" w:rsidP="00C86D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gramStart"/>
            <w:r w:rsidRPr="000C0AC8">
              <w:rPr>
                <w:lang w:val="en-US"/>
              </w:rPr>
              <w:t>PE(</w:t>
            </w:r>
            <w:proofErr w:type="gramEnd"/>
            <w:r w:rsidRPr="000C0AC8">
              <w:rPr>
                <w:lang w:val="en-US"/>
              </w:rPr>
              <w:t>18:1/18:1)</w:t>
            </w:r>
          </w:p>
        </w:tc>
        <w:tc>
          <w:tcPr>
            <w:tcW w:w="926" w:type="pct"/>
            <w:vAlign w:val="center"/>
          </w:tcPr>
          <w:p w14:paraId="2A860181" w14:textId="77777777" w:rsidR="00F1513C" w:rsidRPr="000C0AC8" w:rsidRDefault="00F1513C" w:rsidP="00C86D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lang w:val="en-US"/>
              </w:rPr>
              <w:t>16 (6.0%)</w:t>
            </w:r>
          </w:p>
        </w:tc>
        <w:tc>
          <w:tcPr>
            <w:tcW w:w="605" w:type="pct"/>
            <w:vAlign w:val="center"/>
          </w:tcPr>
          <w:p w14:paraId="71F468A2" w14:textId="77777777" w:rsidR="00F1513C" w:rsidRPr="000C0AC8" w:rsidRDefault="00F1513C" w:rsidP="00C86D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lang w:val="en-US"/>
              </w:rPr>
              <w:t>PE(FA16:1)</w:t>
            </w:r>
          </w:p>
        </w:tc>
      </w:tr>
      <w:tr w:rsidR="00F1513C" w:rsidRPr="000C0AC8" w14:paraId="7CB9EE4D" w14:textId="77777777" w:rsidTr="00047E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vMerge/>
            <w:vAlign w:val="center"/>
          </w:tcPr>
          <w:p w14:paraId="008C8C60" w14:textId="77777777" w:rsidR="00F1513C" w:rsidRPr="000C0AC8" w:rsidRDefault="00F1513C" w:rsidP="00C86DD7">
            <w:pPr>
              <w:spacing w:line="276" w:lineRule="auto"/>
              <w:rPr>
                <w:b w:val="0"/>
                <w:lang w:val="en-US"/>
              </w:rPr>
            </w:pPr>
          </w:p>
        </w:tc>
        <w:tc>
          <w:tcPr>
            <w:tcW w:w="1187" w:type="pct"/>
            <w:vAlign w:val="center"/>
          </w:tcPr>
          <w:p w14:paraId="2AF1F739" w14:textId="77777777" w:rsidR="00F1513C" w:rsidRPr="000C0AC8" w:rsidRDefault="00F1513C" w:rsidP="00C86D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lang w:val="en-US"/>
              </w:rPr>
              <w:t>Phosphatidylinositol</w:t>
            </w:r>
          </w:p>
        </w:tc>
        <w:tc>
          <w:tcPr>
            <w:tcW w:w="720" w:type="pct"/>
            <w:vAlign w:val="center"/>
          </w:tcPr>
          <w:p w14:paraId="1FA60FF7" w14:textId="77777777" w:rsidR="00F1513C" w:rsidRPr="000C0AC8" w:rsidRDefault="00F1513C" w:rsidP="00C86D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AC8">
              <w:t>26 (2.8%)</w:t>
            </w:r>
          </w:p>
        </w:tc>
        <w:tc>
          <w:tcPr>
            <w:tcW w:w="744" w:type="pct"/>
            <w:vAlign w:val="center"/>
          </w:tcPr>
          <w:p w14:paraId="40BF35EF" w14:textId="77777777" w:rsidR="00F1513C" w:rsidRPr="000C0AC8" w:rsidRDefault="00F1513C" w:rsidP="00C86D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0C0AC8">
              <w:t>PI(</w:t>
            </w:r>
            <w:proofErr w:type="gramEnd"/>
            <w:r w:rsidRPr="000C0AC8">
              <w:t>18:1/18:2)</w:t>
            </w:r>
          </w:p>
        </w:tc>
        <w:tc>
          <w:tcPr>
            <w:tcW w:w="926" w:type="pct"/>
            <w:vAlign w:val="center"/>
          </w:tcPr>
          <w:p w14:paraId="0284E0B1" w14:textId="77777777" w:rsidR="00F1513C" w:rsidRPr="000C0AC8" w:rsidRDefault="00F1513C" w:rsidP="00C86D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AC8">
              <w:t>13 (4.9%)</w:t>
            </w:r>
          </w:p>
        </w:tc>
        <w:tc>
          <w:tcPr>
            <w:tcW w:w="605" w:type="pct"/>
            <w:vAlign w:val="center"/>
          </w:tcPr>
          <w:p w14:paraId="3EAC8D6A" w14:textId="77777777" w:rsidR="00F1513C" w:rsidRPr="000C0AC8" w:rsidRDefault="00F1513C" w:rsidP="00C86D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AC8">
              <w:t>PI(FA20:3)</w:t>
            </w:r>
          </w:p>
        </w:tc>
      </w:tr>
      <w:tr w:rsidR="00F1513C" w:rsidRPr="000C0AC8" w14:paraId="7C38B2EE" w14:textId="77777777" w:rsidTr="00047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vMerge/>
            <w:vAlign w:val="center"/>
          </w:tcPr>
          <w:p w14:paraId="03F80C2B" w14:textId="77777777" w:rsidR="00F1513C" w:rsidRPr="000C0AC8" w:rsidRDefault="00F1513C" w:rsidP="00C86DD7">
            <w:pPr>
              <w:spacing w:line="276" w:lineRule="auto"/>
              <w:rPr>
                <w:b w:val="0"/>
                <w:lang w:val="en-US"/>
              </w:rPr>
            </w:pPr>
          </w:p>
        </w:tc>
        <w:tc>
          <w:tcPr>
            <w:tcW w:w="1187" w:type="pct"/>
            <w:vAlign w:val="center"/>
          </w:tcPr>
          <w:p w14:paraId="5DF77B67" w14:textId="77777777" w:rsidR="00F1513C" w:rsidRPr="000C0AC8" w:rsidRDefault="00F1513C" w:rsidP="00C86D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C0AC8">
              <w:rPr>
                <w:lang w:val="en-US"/>
              </w:rPr>
              <w:t>Lysophosphatidylcholine</w:t>
            </w:r>
            <w:proofErr w:type="spellEnd"/>
          </w:p>
        </w:tc>
        <w:tc>
          <w:tcPr>
            <w:tcW w:w="720" w:type="pct"/>
            <w:vAlign w:val="center"/>
          </w:tcPr>
          <w:p w14:paraId="7A45F794" w14:textId="77777777" w:rsidR="00F1513C" w:rsidRPr="000C0AC8" w:rsidRDefault="00F1513C" w:rsidP="00C86D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0AC8">
              <w:t>18 (1.9%)</w:t>
            </w:r>
          </w:p>
        </w:tc>
        <w:tc>
          <w:tcPr>
            <w:tcW w:w="744" w:type="pct"/>
            <w:vAlign w:val="center"/>
          </w:tcPr>
          <w:p w14:paraId="6937EECF" w14:textId="77777777" w:rsidR="00F1513C" w:rsidRPr="000C0AC8" w:rsidRDefault="00F1513C" w:rsidP="00C86D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gramStart"/>
            <w:r w:rsidRPr="000C0AC8">
              <w:t>LPC(</w:t>
            </w:r>
            <w:proofErr w:type="gramEnd"/>
            <w:r w:rsidRPr="000C0AC8">
              <w:t>14:0)</w:t>
            </w:r>
          </w:p>
        </w:tc>
        <w:tc>
          <w:tcPr>
            <w:tcW w:w="1531" w:type="pct"/>
            <w:gridSpan w:val="2"/>
            <w:vAlign w:val="center"/>
          </w:tcPr>
          <w:p w14:paraId="21D179C1" w14:textId="77777777" w:rsidR="00F1513C" w:rsidRPr="000C0AC8" w:rsidRDefault="00F1513C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lang w:val="en-US"/>
              </w:rPr>
              <w:t>Same as species</w:t>
            </w:r>
          </w:p>
        </w:tc>
      </w:tr>
      <w:tr w:rsidR="00F1513C" w:rsidRPr="000C0AC8" w14:paraId="0AFC10EB" w14:textId="77777777" w:rsidTr="00047E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vMerge/>
            <w:vAlign w:val="center"/>
          </w:tcPr>
          <w:p w14:paraId="26356227" w14:textId="77777777" w:rsidR="00F1513C" w:rsidRPr="000C0AC8" w:rsidRDefault="00F1513C" w:rsidP="00C86DD7">
            <w:pPr>
              <w:spacing w:line="276" w:lineRule="auto"/>
              <w:rPr>
                <w:b w:val="0"/>
                <w:lang w:val="en-US"/>
              </w:rPr>
            </w:pPr>
          </w:p>
        </w:tc>
        <w:tc>
          <w:tcPr>
            <w:tcW w:w="1187" w:type="pct"/>
            <w:vAlign w:val="center"/>
          </w:tcPr>
          <w:p w14:paraId="69033839" w14:textId="77777777" w:rsidR="00F1513C" w:rsidRPr="000C0AC8" w:rsidRDefault="00F1513C" w:rsidP="00C86D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C0AC8">
              <w:rPr>
                <w:lang w:val="en-US"/>
              </w:rPr>
              <w:t>Lysophospathdiylethanolamine</w:t>
            </w:r>
            <w:proofErr w:type="spellEnd"/>
          </w:p>
        </w:tc>
        <w:tc>
          <w:tcPr>
            <w:tcW w:w="720" w:type="pct"/>
            <w:vAlign w:val="center"/>
          </w:tcPr>
          <w:p w14:paraId="3B90DC8B" w14:textId="77777777" w:rsidR="00F1513C" w:rsidRPr="000C0AC8" w:rsidRDefault="00F1513C" w:rsidP="00C86D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AC8">
              <w:t>16 (1.7%)</w:t>
            </w:r>
          </w:p>
        </w:tc>
        <w:tc>
          <w:tcPr>
            <w:tcW w:w="744" w:type="pct"/>
            <w:vAlign w:val="center"/>
          </w:tcPr>
          <w:p w14:paraId="3F69814F" w14:textId="77777777" w:rsidR="00F1513C" w:rsidRPr="000C0AC8" w:rsidRDefault="00F1513C" w:rsidP="00C86D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gramStart"/>
            <w:r w:rsidRPr="000C0AC8">
              <w:t>LPE(</w:t>
            </w:r>
            <w:proofErr w:type="gramEnd"/>
            <w:r w:rsidRPr="000C0AC8">
              <w:t>18:1)</w:t>
            </w:r>
          </w:p>
        </w:tc>
        <w:tc>
          <w:tcPr>
            <w:tcW w:w="1531" w:type="pct"/>
            <w:gridSpan w:val="2"/>
            <w:vAlign w:val="center"/>
          </w:tcPr>
          <w:p w14:paraId="4D92921C" w14:textId="77777777" w:rsidR="00F1513C" w:rsidRPr="000C0AC8" w:rsidRDefault="00F1513C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lang w:val="en-US"/>
              </w:rPr>
              <w:t>Same as species</w:t>
            </w:r>
          </w:p>
        </w:tc>
      </w:tr>
      <w:tr w:rsidR="00F1513C" w:rsidRPr="000C0AC8" w14:paraId="70D09077" w14:textId="77777777" w:rsidTr="00047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vMerge w:val="restart"/>
            <w:vAlign w:val="center"/>
          </w:tcPr>
          <w:p w14:paraId="0321CB8F" w14:textId="77777777" w:rsidR="00F1513C" w:rsidRPr="000C0AC8" w:rsidRDefault="00F1513C" w:rsidP="00C86DD7">
            <w:pPr>
              <w:spacing w:line="276" w:lineRule="auto"/>
              <w:rPr>
                <w:lang w:val="en-US"/>
              </w:rPr>
            </w:pPr>
            <w:r w:rsidRPr="000C0AC8">
              <w:rPr>
                <w:b w:val="0"/>
                <w:bCs w:val="0"/>
                <w:lang w:val="en-US"/>
              </w:rPr>
              <w:t>Sphingolipids</w:t>
            </w:r>
          </w:p>
        </w:tc>
        <w:tc>
          <w:tcPr>
            <w:tcW w:w="1187" w:type="pct"/>
            <w:vAlign w:val="center"/>
          </w:tcPr>
          <w:p w14:paraId="428AEBAA" w14:textId="77777777" w:rsidR="00F1513C" w:rsidRPr="000C0AC8" w:rsidRDefault="00F1513C" w:rsidP="00C86D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lang w:val="en-US"/>
              </w:rPr>
              <w:t>Sphingomyelin</w:t>
            </w:r>
          </w:p>
        </w:tc>
        <w:tc>
          <w:tcPr>
            <w:tcW w:w="720" w:type="pct"/>
            <w:vAlign w:val="center"/>
          </w:tcPr>
          <w:p w14:paraId="667FB3DF" w14:textId="77777777" w:rsidR="00F1513C" w:rsidRPr="000C0AC8" w:rsidRDefault="00F1513C" w:rsidP="00C86D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0AC8">
              <w:t>12 (1.3%)</w:t>
            </w:r>
          </w:p>
        </w:tc>
        <w:tc>
          <w:tcPr>
            <w:tcW w:w="744" w:type="pct"/>
            <w:vAlign w:val="center"/>
          </w:tcPr>
          <w:p w14:paraId="4C245E0F" w14:textId="77777777" w:rsidR="00F1513C" w:rsidRPr="000C0AC8" w:rsidRDefault="00F1513C" w:rsidP="00C86D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gramStart"/>
            <w:r w:rsidRPr="000C0AC8">
              <w:rPr>
                <w:lang w:val="en-US"/>
              </w:rPr>
              <w:t>SM(</w:t>
            </w:r>
            <w:proofErr w:type="gramEnd"/>
            <w:r w:rsidRPr="000C0AC8">
              <w:rPr>
                <w:lang w:val="en-US"/>
              </w:rPr>
              <w:t>26:0)</w:t>
            </w:r>
          </w:p>
        </w:tc>
        <w:tc>
          <w:tcPr>
            <w:tcW w:w="1531" w:type="pct"/>
            <w:gridSpan w:val="2"/>
            <w:vAlign w:val="center"/>
          </w:tcPr>
          <w:p w14:paraId="2A393C71" w14:textId="77777777" w:rsidR="00F1513C" w:rsidRPr="000C0AC8" w:rsidRDefault="00F1513C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lang w:val="en-US"/>
              </w:rPr>
              <w:t>Same as species</w:t>
            </w:r>
          </w:p>
        </w:tc>
      </w:tr>
      <w:tr w:rsidR="00F1513C" w:rsidRPr="000C0AC8" w14:paraId="5C7760C4" w14:textId="77777777" w:rsidTr="00047E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vMerge/>
            <w:vAlign w:val="center"/>
          </w:tcPr>
          <w:p w14:paraId="0C432822" w14:textId="77777777" w:rsidR="00F1513C" w:rsidRPr="000C0AC8" w:rsidRDefault="00F1513C" w:rsidP="00C86DD7">
            <w:pPr>
              <w:spacing w:line="276" w:lineRule="auto"/>
              <w:rPr>
                <w:b w:val="0"/>
                <w:bCs w:val="0"/>
                <w:lang w:val="en-US"/>
              </w:rPr>
            </w:pPr>
          </w:p>
        </w:tc>
        <w:tc>
          <w:tcPr>
            <w:tcW w:w="1187" w:type="pct"/>
            <w:vAlign w:val="center"/>
          </w:tcPr>
          <w:p w14:paraId="0767606B" w14:textId="77777777" w:rsidR="00F1513C" w:rsidRPr="000C0AC8" w:rsidRDefault="00F1513C" w:rsidP="00C86D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lang w:val="en-US"/>
              </w:rPr>
              <w:t>Ceramide</w:t>
            </w:r>
          </w:p>
        </w:tc>
        <w:tc>
          <w:tcPr>
            <w:tcW w:w="720" w:type="pct"/>
            <w:vAlign w:val="center"/>
          </w:tcPr>
          <w:p w14:paraId="23EAA7F6" w14:textId="77777777" w:rsidR="00F1513C" w:rsidRPr="000C0AC8" w:rsidRDefault="00F1513C" w:rsidP="00C86D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lang w:val="en-US"/>
              </w:rPr>
              <w:t>12 (1.3%)</w:t>
            </w:r>
          </w:p>
        </w:tc>
        <w:tc>
          <w:tcPr>
            <w:tcW w:w="744" w:type="pct"/>
            <w:vAlign w:val="center"/>
          </w:tcPr>
          <w:p w14:paraId="7C3A5FF4" w14:textId="77777777" w:rsidR="00F1513C" w:rsidRPr="000C0AC8" w:rsidRDefault="00F1513C" w:rsidP="00C86D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gramStart"/>
            <w:r w:rsidRPr="000C0AC8">
              <w:rPr>
                <w:lang w:val="en-US"/>
              </w:rPr>
              <w:t>CER(</w:t>
            </w:r>
            <w:proofErr w:type="gramEnd"/>
            <w:r w:rsidRPr="000C0AC8">
              <w:rPr>
                <w:lang w:val="en-US"/>
              </w:rPr>
              <w:t>20:1)</w:t>
            </w:r>
          </w:p>
        </w:tc>
        <w:tc>
          <w:tcPr>
            <w:tcW w:w="1531" w:type="pct"/>
            <w:gridSpan w:val="2"/>
            <w:vAlign w:val="center"/>
          </w:tcPr>
          <w:p w14:paraId="668020CE" w14:textId="77777777" w:rsidR="00F1513C" w:rsidRPr="000C0AC8" w:rsidRDefault="00F1513C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lang w:val="en-US"/>
              </w:rPr>
              <w:t>Same as species</w:t>
            </w:r>
          </w:p>
        </w:tc>
      </w:tr>
      <w:tr w:rsidR="00F1513C" w:rsidRPr="000C0AC8" w14:paraId="0975A207" w14:textId="77777777" w:rsidTr="00047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vMerge/>
            <w:vAlign w:val="center"/>
          </w:tcPr>
          <w:p w14:paraId="6AC8288D" w14:textId="77777777" w:rsidR="00F1513C" w:rsidRPr="000C0AC8" w:rsidRDefault="00F1513C" w:rsidP="00C86DD7">
            <w:pPr>
              <w:spacing w:line="276" w:lineRule="auto"/>
              <w:rPr>
                <w:b w:val="0"/>
                <w:bCs w:val="0"/>
                <w:lang w:val="en-US"/>
              </w:rPr>
            </w:pPr>
          </w:p>
        </w:tc>
        <w:tc>
          <w:tcPr>
            <w:tcW w:w="1187" w:type="pct"/>
            <w:vAlign w:val="center"/>
          </w:tcPr>
          <w:p w14:paraId="1BC891E6" w14:textId="77777777" w:rsidR="00F1513C" w:rsidRPr="000C0AC8" w:rsidRDefault="00F1513C" w:rsidP="00C86D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C0AC8">
              <w:rPr>
                <w:lang w:val="en-US"/>
              </w:rPr>
              <w:t>Dihydosylceramide</w:t>
            </w:r>
            <w:proofErr w:type="spellEnd"/>
          </w:p>
        </w:tc>
        <w:tc>
          <w:tcPr>
            <w:tcW w:w="720" w:type="pct"/>
            <w:vAlign w:val="center"/>
          </w:tcPr>
          <w:p w14:paraId="7891F4F3" w14:textId="77777777" w:rsidR="00F1513C" w:rsidRPr="000C0AC8" w:rsidRDefault="00F1513C" w:rsidP="00C86D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lang w:val="en-US"/>
              </w:rPr>
              <w:t>13 (1.4%)</w:t>
            </w:r>
          </w:p>
        </w:tc>
        <w:tc>
          <w:tcPr>
            <w:tcW w:w="744" w:type="pct"/>
            <w:vAlign w:val="center"/>
          </w:tcPr>
          <w:p w14:paraId="126F0AA9" w14:textId="77777777" w:rsidR="00F1513C" w:rsidRPr="000C0AC8" w:rsidRDefault="00F1513C" w:rsidP="00C86D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0C0AC8">
              <w:t>DCER(</w:t>
            </w:r>
            <w:proofErr w:type="gramEnd"/>
            <w:r w:rsidRPr="000C0AC8">
              <w:t>22:2)</w:t>
            </w:r>
          </w:p>
        </w:tc>
        <w:tc>
          <w:tcPr>
            <w:tcW w:w="1531" w:type="pct"/>
            <w:gridSpan w:val="2"/>
            <w:vAlign w:val="center"/>
          </w:tcPr>
          <w:p w14:paraId="48F8BCF3" w14:textId="77777777" w:rsidR="00F1513C" w:rsidRPr="000C0AC8" w:rsidRDefault="00F1513C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0AC8">
              <w:rPr>
                <w:lang w:val="en-US"/>
              </w:rPr>
              <w:t>Same as species</w:t>
            </w:r>
          </w:p>
        </w:tc>
      </w:tr>
      <w:tr w:rsidR="00F1513C" w:rsidRPr="000C0AC8" w14:paraId="6C945E58" w14:textId="77777777" w:rsidTr="00047E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vMerge/>
            <w:vAlign w:val="center"/>
          </w:tcPr>
          <w:p w14:paraId="00D5A1AA" w14:textId="77777777" w:rsidR="00F1513C" w:rsidRPr="000C0AC8" w:rsidRDefault="00F1513C" w:rsidP="00C86DD7">
            <w:pPr>
              <w:spacing w:line="276" w:lineRule="auto"/>
              <w:rPr>
                <w:b w:val="0"/>
                <w:bCs w:val="0"/>
                <w:lang w:val="en-US"/>
              </w:rPr>
            </w:pPr>
          </w:p>
        </w:tc>
        <w:tc>
          <w:tcPr>
            <w:tcW w:w="1187" w:type="pct"/>
            <w:vAlign w:val="center"/>
          </w:tcPr>
          <w:p w14:paraId="1EA7B64D" w14:textId="77777777" w:rsidR="00F1513C" w:rsidRPr="000C0AC8" w:rsidRDefault="00F1513C" w:rsidP="00C86D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C0AC8">
              <w:rPr>
                <w:lang w:val="en-US"/>
              </w:rPr>
              <w:t>Hexosylceramide</w:t>
            </w:r>
            <w:proofErr w:type="spellEnd"/>
          </w:p>
        </w:tc>
        <w:tc>
          <w:tcPr>
            <w:tcW w:w="720" w:type="pct"/>
            <w:vAlign w:val="center"/>
          </w:tcPr>
          <w:p w14:paraId="23095CA7" w14:textId="77777777" w:rsidR="00F1513C" w:rsidRPr="000C0AC8" w:rsidRDefault="00F1513C" w:rsidP="00C86D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AC8">
              <w:t>12 (1.3%)</w:t>
            </w:r>
          </w:p>
        </w:tc>
        <w:tc>
          <w:tcPr>
            <w:tcW w:w="744" w:type="pct"/>
            <w:vAlign w:val="center"/>
          </w:tcPr>
          <w:p w14:paraId="393425E2" w14:textId="77777777" w:rsidR="00F1513C" w:rsidRPr="000C0AC8" w:rsidRDefault="00F1513C" w:rsidP="00C86D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gramStart"/>
            <w:r w:rsidRPr="000C0AC8">
              <w:t>HCER(</w:t>
            </w:r>
            <w:proofErr w:type="gramEnd"/>
            <w:r w:rsidRPr="000C0AC8">
              <w:t>18:0)</w:t>
            </w:r>
          </w:p>
        </w:tc>
        <w:tc>
          <w:tcPr>
            <w:tcW w:w="1531" w:type="pct"/>
            <w:gridSpan w:val="2"/>
            <w:vAlign w:val="center"/>
          </w:tcPr>
          <w:p w14:paraId="209E1B91" w14:textId="77777777" w:rsidR="00F1513C" w:rsidRPr="000C0AC8" w:rsidRDefault="00F1513C" w:rsidP="00C86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lang w:val="en-US"/>
              </w:rPr>
              <w:t>Same as species</w:t>
            </w:r>
          </w:p>
        </w:tc>
      </w:tr>
      <w:tr w:rsidR="00F1513C" w:rsidRPr="000C0AC8" w14:paraId="14C90CDA" w14:textId="77777777" w:rsidTr="00047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vMerge/>
            <w:vAlign w:val="center"/>
          </w:tcPr>
          <w:p w14:paraId="12F4398D" w14:textId="77777777" w:rsidR="00F1513C" w:rsidRPr="000C0AC8" w:rsidRDefault="00F1513C" w:rsidP="00C86DD7">
            <w:pPr>
              <w:spacing w:line="276" w:lineRule="auto"/>
              <w:rPr>
                <w:b w:val="0"/>
                <w:bCs w:val="0"/>
                <w:lang w:val="en-US"/>
              </w:rPr>
            </w:pPr>
          </w:p>
        </w:tc>
        <w:tc>
          <w:tcPr>
            <w:tcW w:w="1187" w:type="pct"/>
            <w:vAlign w:val="center"/>
          </w:tcPr>
          <w:p w14:paraId="3E509922" w14:textId="77777777" w:rsidR="00F1513C" w:rsidRPr="000C0AC8" w:rsidRDefault="00F1513C" w:rsidP="00C86D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C0AC8">
              <w:rPr>
                <w:lang w:val="en-US"/>
              </w:rPr>
              <w:t>Lactosylceramide</w:t>
            </w:r>
            <w:proofErr w:type="spellEnd"/>
          </w:p>
        </w:tc>
        <w:tc>
          <w:tcPr>
            <w:tcW w:w="720" w:type="pct"/>
            <w:vAlign w:val="center"/>
          </w:tcPr>
          <w:p w14:paraId="350F8F0F" w14:textId="77777777" w:rsidR="00F1513C" w:rsidRPr="000C0AC8" w:rsidRDefault="00F1513C" w:rsidP="00C86D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0AC8">
              <w:t>12 (1.3%)</w:t>
            </w:r>
          </w:p>
        </w:tc>
        <w:tc>
          <w:tcPr>
            <w:tcW w:w="744" w:type="pct"/>
            <w:vAlign w:val="center"/>
          </w:tcPr>
          <w:p w14:paraId="30F006E5" w14:textId="77777777" w:rsidR="00F1513C" w:rsidRPr="000C0AC8" w:rsidRDefault="00F1513C" w:rsidP="00C86D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gramStart"/>
            <w:r w:rsidRPr="000C0AC8">
              <w:t>LCER(</w:t>
            </w:r>
            <w:proofErr w:type="gramEnd"/>
            <w:r w:rsidRPr="000C0AC8">
              <w:t>16:0)</w:t>
            </w:r>
          </w:p>
        </w:tc>
        <w:tc>
          <w:tcPr>
            <w:tcW w:w="1531" w:type="pct"/>
            <w:gridSpan w:val="2"/>
            <w:vAlign w:val="center"/>
          </w:tcPr>
          <w:p w14:paraId="03454DDF" w14:textId="77777777" w:rsidR="00F1513C" w:rsidRPr="000C0AC8" w:rsidRDefault="00F1513C" w:rsidP="00C86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AC8">
              <w:rPr>
                <w:lang w:val="en-US"/>
              </w:rPr>
              <w:t>Same as species</w:t>
            </w:r>
          </w:p>
        </w:tc>
      </w:tr>
    </w:tbl>
    <w:p w14:paraId="7FFEBA72" w14:textId="77777777" w:rsidR="00F1513C" w:rsidRDefault="00F1513C" w:rsidP="00F1513C">
      <w:pPr>
        <w:spacing w:line="276" w:lineRule="auto"/>
        <w:rPr>
          <w:i/>
          <w:iCs/>
          <w:lang w:val="en-US"/>
        </w:rPr>
      </w:pPr>
      <w:r w:rsidRPr="000C0AC8">
        <w:rPr>
          <w:i/>
          <w:iCs/>
          <w:lang w:val="en-US"/>
        </w:rPr>
        <w:t xml:space="preserve">*Lipid species are defined by complete information on the total number of carbons and double bonds, whereas fatty acid composite measures sum up the concentration of all lipids within a class of a specific length and degree of saturation. In case of one-tailed lipids, the fatty acid composite measure is thus equal to the species. In addition, we have information on </w:t>
      </w:r>
      <w:r>
        <w:rPr>
          <w:i/>
          <w:iCs/>
          <w:lang w:val="en-US"/>
        </w:rPr>
        <w:t>28</w:t>
      </w:r>
      <w:r w:rsidRPr="000C0AC8">
        <w:rPr>
          <w:i/>
          <w:iCs/>
          <w:lang w:val="en-US"/>
        </w:rPr>
        <w:t xml:space="preserve"> total fatty acid composit</w:t>
      </w:r>
      <w:r>
        <w:rPr>
          <w:i/>
          <w:iCs/>
          <w:lang w:val="en-US"/>
        </w:rPr>
        <w:t>e measures</w:t>
      </w:r>
      <w:r w:rsidRPr="000C0AC8">
        <w:rPr>
          <w:i/>
          <w:iCs/>
          <w:lang w:val="en-US"/>
        </w:rPr>
        <w:t xml:space="preserve">, which sum up the concentration of a specific fatty acid tail across all lipid classes. </w:t>
      </w:r>
      <w:r w:rsidRPr="000C0AC8">
        <w:rPr>
          <w:i/>
          <w:iCs/>
          <w:lang w:val="en-US"/>
        </w:rPr>
        <w:br/>
        <w:t xml:space="preserve">**Containing </w:t>
      </w:r>
      <w:r>
        <w:rPr>
          <w:i/>
          <w:iCs/>
          <w:lang w:val="en-US"/>
        </w:rPr>
        <w:t>phosphatidylethanolamine</w:t>
      </w:r>
      <w:r w:rsidRPr="000C0AC8">
        <w:rPr>
          <w:i/>
          <w:iCs/>
          <w:lang w:val="en-US"/>
        </w:rPr>
        <w:t xml:space="preserve"> esters</w:t>
      </w:r>
      <w:r>
        <w:rPr>
          <w:i/>
          <w:iCs/>
          <w:lang w:val="en-US"/>
        </w:rPr>
        <w:t xml:space="preserve"> (n=41)</w:t>
      </w:r>
      <w:r w:rsidRPr="000C0AC8">
        <w:rPr>
          <w:i/>
          <w:iCs/>
          <w:lang w:val="en-US"/>
        </w:rPr>
        <w:t xml:space="preserve">, </w:t>
      </w:r>
      <w:r>
        <w:rPr>
          <w:i/>
          <w:iCs/>
          <w:lang w:val="en-US"/>
        </w:rPr>
        <w:t>phosphatidylethanolamine</w:t>
      </w:r>
      <w:r w:rsidRPr="000C0AC8">
        <w:rPr>
          <w:i/>
          <w:iCs/>
          <w:lang w:val="en-US"/>
        </w:rPr>
        <w:t xml:space="preserve"> ethers </w:t>
      </w:r>
      <w:r>
        <w:rPr>
          <w:i/>
          <w:iCs/>
          <w:lang w:val="en-US"/>
        </w:rPr>
        <w:t xml:space="preserve">(n= 17) </w:t>
      </w:r>
      <w:r w:rsidRPr="000C0AC8">
        <w:rPr>
          <w:i/>
          <w:iCs/>
          <w:lang w:val="en-US"/>
        </w:rPr>
        <w:t xml:space="preserve">and </w:t>
      </w:r>
      <w:r>
        <w:rPr>
          <w:i/>
          <w:iCs/>
          <w:lang w:val="en-US"/>
        </w:rPr>
        <w:t>phosphatidylethanolamine</w:t>
      </w:r>
      <w:r w:rsidRPr="000C0AC8">
        <w:rPr>
          <w:i/>
          <w:iCs/>
          <w:lang w:val="en-US"/>
        </w:rPr>
        <w:t xml:space="preserve"> plasmalogens</w:t>
      </w:r>
      <w:r>
        <w:rPr>
          <w:i/>
          <w:iCs/>
          <w:lang w:val="en-US"/>
        </w:rPr>
        <w:t xml:space="preserve"> (n= 36) </w:t>
      </w:r>
    </w:p>
    <w:p w14:paraId="6A43A18B" w14:textId="77777777" w:rsidR="00F1513C" w:rsidRDefault="00F1513C" w:rsidP="00F1513C">
      <w:pPr>
        <w:spacing w:line="276" w:lineRule="auto"/>
        <w:rPr>
          <w:i/>
          <w:iCs/>
          <w:lang w:val="en-US"/>
        </w:rPr>
      </w:pPr>
    </w:p>
    <w:p w14:paraId="40FB236A" w14:textId="77777777" w:rsidR="001B2D31" w:rsidRPr="00F1513C" w:rsidRDefault="001B2D31">
      <w:pPr>
        <w:rPr>
          <w:lang w:val="en-US"/>
        </w:rPr>
      </w:pPr>
    </w:p>
    <w:sectPr w:rsidR="001B2D31" w:rsidRPr="00F151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028D78" w14:textId="77777777" w:rsidR="00D94691" w:rsidRDefault="00D94691" w:rsidP="0033629B">
      <w:r>
        <w:separator/>
      </w:r>
    </w:p>
  </w:endnote>
  <w:endnote w:type="continuationSeparator" w:id="0">
    <w:p w14:paraId="08290221" w14:textId="77777777" w:rsidR="00D94691" w:rsidRDefault="00D94691" w:rsidP="003362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873BB8" w14:textId="77777777" w:rsidR="00D94691" w:rsidRDefault="00D94691" w:rsidP="0033629B">
      <w:r>
        <w:separator/>
      </w:r>
    </w:p>
  </w:footnote>
  <w:footnote w:type="continuationSeparator" w:id="0">
    <w:p w14:paraId="583B3BFC" w14:textId="77777777" w:rsidR="00D94691" w:rsidRDefault="00D94691" w:rsidP="003362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13C"/>
    <w:rsid w:val="00006A8F"/>
    <w:rsid w:val="00015A33"/>
    <w:rsid w:val="00047E91"/>
    <w:rsid w:val="00071DF7"/>
    <w:rsid w:val="000B1281"/>
    <w:rsid w:val="000B3ACA"/>
    <w:rsid w:val="000E05D9"/>
    <w:rsid w:val="001040B4"/>
    <w:rsid w:val="0011517E"/>
    <w:rsid w:val="0013455C"/>
    <w:rsid w:val="00135C73"/>
    <w:rsid w:val="00157BCF"/>
    <w:rsid w:val="00195A7C"/>
    <w:rsid w:val="001A70A1"/>
    <w:rsid w:val="001B2D31"/>
    <w:rsid w:val="001C1776"/>
    <w:rsid w:val="001D03D6"/>
    <w:rsid w:val="002C5EBC"/>
    <w:rsid w:val="002C5EE2"/>
    <w:rsid w:val="0030401D"/>
    <w:rsid w:val="003242ED"/>
    <w:rsid w:val="0033629B"/>
    <w:rsid w:val="00343177"/>
    <w:rsid w:val="00364143"/>
    <w:rsid w:val="003A0ED2"/>
    <w:rsid w:val="00415F0F"/>
    <w:rsid w:val="0042509A"/>
    <w:rsid w:val="004343D8"/>
    <w:rsid w:val="00436D64"/>
    <w:rsid w:val="004C0DF9"/>
    <w:rsid w:val="004E32F0"/>
    <w:rsid w:val="00527AE4"/>
    <w:rsid w:val="0053705F"/>
    <w:rsid w:val="00597EDD"/>
    <w:rsid w:val="00601EC0"/>
    <w:rsid w:val="006314ED"/>
    <w:rsid w:val="006862D7"/>
    <w:rsid w:val="00687949"/>
    <w:rsid w:val="00692F15"/>
    <w:rsid w:val="006D2D7B"/>
    <w:rsid w:val="00725946"/>
    <w:rsid w:val="00737470"/>
    <w:rsid w:val="0075488B"/>
    <w:rsid w:val="007876C0"/>
    <w:rsid w:val="007A4510"/>
    <w:rsid w:val="007D5DFD"/>
    <w:rsid w:val="00865422"/>
    <w:rsid w:val="0088748E"/>
    <w:rsid w:val="008946CB"/>
    <w:rsid w:val="008B6512"/>
    <w:rsid w:val="008D64FB"/>
    <w:rsid w:val="00905343"/>
    <w:rsid w:val="009A5864"/>
    <w:rsid w:val="009D1222"/>
    <w:rsid w:val="009D34AC"/>
    <w:rsid w:val="00A04258"/>
    <w:rsid w:val="00A54CD3"/>
    <w:rsid w:val="00A555AB"/>
    <w:rsid w:val="00AA628C"/>
    <w:rsid w:val="00AB7C22"/>
    <w:rsid w:val="00AC0FD7"/>
    <w:rsid w:val="00AC2CB8"/>
    <w:rsid w:val="00AF3CA8"/>
    <w:rsid w:val="00B25971"/>
    <w:rsid w:val="00BA5CB4"/>
    <w:rsid w:val="00BB5AC7"/>
    <w:rsid w:val="00BC0124"/>
    <w:rsid w:val="00C14D39"/>
    <w:rsid w:val="00C43290"/>
    <w:rsid w:val="00C66CAD"/>
    <w:rsid w:val="00CA2213"/>
    <w:rsid w:val="00CC4B9A"/>
    <w:rsid w:val="00D06380"/>
    <w:rsid w:val="00D42B1C"/>
    <w:rsid w:val="00D60739"/>
    <w:rsid w:val="00D94691"/>
    <w:rsid w:val="00DA2A85"/>
    <w:rsid w:val="00DC3AE0"/>
    <w:rsid w:val="00DF5074"/>
    <w:rsid w:val="00E10662"/>
    <w:rsid w:val="00E42481"/>
    <w:rsid w:val="00F1513C"/>
    <w:rsid w:val="00F27F9B"/>
    <w:rsid w:val="00F71899"/>
    <w:rsid w:val="00F73281"/>
    <w:rsid w:val="00F834D0"/>
    <w:rsid w:val="00FC7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88AB00F"/>
  <w15:chartTrackingRefBased/>
  <w15:docId w15:val="{C70BFC51-C33A-0646-AB43-8BB26C17F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13C"/>
    <w:rPr>
      <w:sz w:val="22"/>
      <w:szCs w:val="22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51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51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513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51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n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513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513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513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sz w:val="24"/>
      <w:szCs w:val="24"/>
      <w:lang w:val="en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513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513C"/>
    <w:pPr>
      <w:keepNext/>
      <w:keepLines/>
      <w:outlineLvl w:val="8"/>
    </w:pPr>
    <w:rPr>
      <w:rFonts w:eastAsiaTheme="majorEastAsia" w:cstheme="majorBidi"/>
      <w:color w:val="272727" w:themeColor="text1" w:themeTint="D8"/>
      <w:sz w:val="24"/>
      <w:szCs w:val="24"/>
      <w:lang w:val="en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513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51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513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513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513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51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51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51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51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51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/>
    </w:rPr>
  </w:style>
  <w:style w:type="character" w:customStyle="1" w:styleId="TitleChar">
    <w:name w:val="Title Char"/>
    <w:basedOn w:val="DefaultParagraphFont"/>
    <w:link w:val="Title"/>
    <w:uiPriority w:val="10"/>
    <w:rsid w:val="00F151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513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DE"/>
    </w:rPr>
  </w:style>
  <w:style w:type="character" w:customStyle="1" w:styleId="SubtitleChar">
    <w:name w:val="Subtitle Char"/>
    <w:basedOn w:val="DefaultParagraphFont"/>
    <w:link w:val="Subtitle"/>
    <w:uiPriority w:val="11"/>
    <w:rsid w:val="00F151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513C"/>
    <w:pPr>
      <w:spacing w:before="160" w:after="160"/>
      <w:jc w:val="center"/>
    </w:pPr>
    <w:rPr>
      <w:i/>
      <w:iCs/>
      <w:color w:val="404040" w:themeColor="text1" w:themeTint="BF"/>
      <w:sz w:val="24"/>
      <w:szCs w:val="24"/>
      <w:lang w:val="en-DE"/>
    </w:rPr>
  </w:style>
  <w:style w:type="character" w:customStyle="1" w:styleId="QuoteChar">
    <w:name w:val="Quote Char"/>
    <w:basedOn w:val="DefaultParagraphFont"/>
    <w:link w:val="Quote"/>
    <w:uiPriority w:val="29"/>
    <w:rsid w:val="00F151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513C"/>
    <w:pPr>
      <w:ind w:left="720"/>
      <w:contextualSpacing/>
    </w:pPr>
    <w:rPr>
      <w:sz w:val="24"/>
      <w:szCs w:val="24"/>
      <w:lang w:val="en-DE"/>
    </w:rPr>
  </w:style>
  <w:style w:type="character" w:styleId="IntenseEmphasis">
    <w:name w:val="Intense Emphasis"/>
    <w:basedOn w:val="DefaultParagraphFont"/>
    <w:uiPriority w:val="21"/>
    <w:qFormat/>
    <w:rsid w:val="00F1513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513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 w:val="24"/>
      <w:szCs w:val="24"/>
      <w:lang w:val="en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513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513C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F1513C"/>
    <w:rPr>
      <w:kern w:val="0"/>
      <w:lang w:val="de-DE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3629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629B"/>
    <w:rPr>
      <w:sz w:val="22"/>
      <w:szCs w:val="22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33629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629B"/>
    <w:rPr>
      <w:sz w:val="22"/>
      <w:szCs w:val="22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5</Characters>
  <Application>Microsoft Office Word</Application>
  <DocSecurity>0</DocSecurity>
  <Lines>12</Lines>
  <Paragraphs>3</Paragraphs>
  <ScaleCrop>false</ScaleCrop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re Landstra</dc:creator>
  <cp:keywords/>
  <dc:description/>
  <cp:lastModifiedBy>Elvire Landstra</cp:lastModifiedBy>
  <cp:revision>3</cp:revision>
  <dcterms:created xsi:type="dcterms:W3CDTF">2025-12-01T21:00:00Z</dcterms:created>
  <dcterms:modified xsi:type="dcterms:W3CDTF">2025-12-01T21:01:00Z</dcterms:modified>
</cp:coreProperties>
</file>